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Supplementary file 3A: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sz w:val="22"/>
          <w:szCs w:val="22"/>
          <w:lang w:val="en-GB"/>
        </w:rPr>
        <w:t>C. ele</w:t>
      </w:r>
      <w:r>
        <w:rPr>
          <w:rFonts w:eastAsia="Times New Roman" w:cs="Times New Roman" w:ascii="Times New Roman" w:hAnsi="Times New Roman"/>
          <w:b/>
          <w:i/>
          <w:iCs/>
          <w:sz w:val="22"/>
          <w:szCs w:val="22"/>
        </w:rPr>
        <w:t xml:space="preserve">gans </w:t>
      </w:r>
      <w:r>
        <w:rPr>
          <w:rFonts w:eastAsia="Times New Roman" w:cs="Times New Roman" w:ascii="Times New Roman" w:hAnsi="Times New Roman"/>
          <w:b/>
          <w:sz w:val="22"/>
          <w:szCs w:val="22"/>
        </w:rPr>
        <w:t>lines used in this study.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Lab list number or CGC strain names with genotypes. </w:t>
      </w:r>
    </w:p>
    <w:tbl>
      <w:tblPr>
        <w:tblW w:w="83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5224"/>
        <w:gridCol w:w="1710"/>
      </w:tblGrid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Strain name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Genotype / Transgene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Reference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BAT28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CH"/>
              </w:rPr>
              <w:t>otIs305 (hsp::che-1::3xHA) V; ntIs1 (gcy-5::GFP) V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ursun, 2012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BAT32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CH"/>
              </w:rPr>
              <w:t>glp-1(ar202) III.; ntIs1 otIs305 V.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ursun,2012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BAT316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p-1(q175)/hT2 III; otIs305 [hsp-16.2p::che-1::3xHA, rol-6(su1006)] ntIs1 [gcy-5p::GFP, lin-15(+)] V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BAT317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d-2(q497) gld-1(q485)/hT2 I; otIs305 [hsp-16.2p::che-1::3xHA, rol-6(su1006)] ntIs1 [gcy-5p::GFP, lin-15(+)] V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#318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d-2(q492) gld-1(q485)(I); glp-1(e2144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/ hT2(qIs48) (III)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 „Notch OFF”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#6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d-2(q492) gld-1(q485)(I); glp-1(q175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/ hT2(qIs48) (III)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 „Notch OFF” (used for control strain in the RT-PCR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#90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d-2(q492) gld-1(q485)(I); glp-1(ar202) / hT2(qIs48) (III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– „Notch ON”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BS3879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d-2(q497) gld-1(q485)/ hT2::gfp [qIs48] (I); glp-1(q175)/ hT2::gfp [qIs48] (III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ift from Tim Schedl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GC833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lp-1(ar202) III.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CGC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GS136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lp-1(2144) III.; him-5(e1467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CGC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JJ760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p-1(e2144) (III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CGC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SS186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CH"/>
              </w:rPr>
              <w:t>mes-2(bn11) unc-4(e120) / mnC1 dpy-10(e128) unc-52(e444) (II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CGC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#860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CH"/>
              </w:rPr>
              <w:t>unc-4(e120) / mIn1(dpy-10(e128)) (II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SS222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es-3(bn21) (I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CGC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SS360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CH"/>
              </w:rPr>
              <w:t>mes-6(bn66) dpy-20(e1282) / nT1(qIs51) (IV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CGC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" w:hAnsi="Times" w:eastAsia="Times New Roman" w:cs="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b/>
                <w:bCs/>
                <w:sz w:val="20"/>
                <w:szCs w:val="20"/>
              </w:rPr>
              <w:t>BAT775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mes-2(ax2059[mes-2::GFP]) II (CRISPR-Cas9),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CH"/>
              </w:rPr>
              <w:t xml:space="preserve"> glp-1(ar202) III.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highlight w:val="magent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0"/>
                <w:szCs w:val="20"/>
              </w:rPr>
              <w:t>JH3203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mes-2(ax2059[mes-2::GFP]) II (CRISPR-Cas9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highlight w:val="magenta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CGC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OP591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wgIs591 [lag-1::TY1::EGFP::3xFLAG + unc-119(+)]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CGC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BAT890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wgIs591 [lag-1::TY1::EGFP::3xFLAG + unc-119(+)];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r-CH"/>
              </w:rPr>
              <w:t>glp-1(ar202) III.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CB1282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dpy-20(e1282) (IV).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CGC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BS3538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rf-1(pk1417) I; glp-1(ar202) III.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ift from Dave Hansen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#786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rrSi185(putx-1::gfp-H”B::tub) II.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#1258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rrSi181(putx-1::gfp-H”B::tub) II.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BAT1214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lp-1(ar202); rrf-1(pk1417); otIs305 ntIs1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#793</w:t>
            </w:r>
          </w:p>
        </w:tc>
        <w:tc>
          <w:tcPr>
            <w:tcW w:w="522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CH"/>
              </w:rPr>
              <w:t>rrSi189(putx-1::FLAG-GFP-linker-TEV::utx-1 ORF+3’UTR)</w:t>
            </w:r>
          </w:p>
        </w:tc>
        <w:tc>
          <w:tcPr>
            <w:tcW w:w="171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  <w:lang w:val="en-GB"/>
        </w:rPr>
        <w:t xml:space="preserve">Supplementary file 3B: </w:t>
      </w:r>
      <w:r>
        <w:rPr>
          <w:rFonts w:eastAsia="Times New Roman" w:cs="Times New Roman" w:ascii="Times New Roman" w:hAnsi="Times New Roman"/>
          <w:b/>
          <w:sz w:val="22"/>
          <w:szCs w:val="22"/>
        </w:rPr>
        <w:t>Existing RNAi clones used.</w:t>
      </w:r>
    </w:p>
    <w:tbl>
      <w:tblPr>
        <w:tblW w:w="83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0"/>
        <w:gridCol w:w="4150"/>
      </w:tblGrid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Derived from</w:t>
            </w:r>
          </w:p>
        </w:tc>
      </w:tr>
      <w:tr>
        <w:trPr>
          <w:trHeight w:val="353" w:hRule="atLeast"/>
        </w:trPr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empty vector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ddgene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lin-53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Tursun, 2012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lag-1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mes-2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Vidal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mes-3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mes-6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jmjd-1.2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jmjd-2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jmjd-3.1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jmjd-3.2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jmjd-3.3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C07G1.6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C07G1.7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aldo-1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tag-123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lin-15B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B0416.6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F20D1.1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ZC84.3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T27F6.4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mek-1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  <w:tr>
        <w:trPr/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utx-1</w:t>
            </w:r>
          </w:p>
        </w:tc>
        <w:tc>
          <w:tcPr>
            <w:tcW w:w="415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spacing w:lineRule="auto" w:line="480"/>
              <w:ind w:left="55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Ahringer library</w:t>
            </w:r>
          </w:p>
        </w:tc>
      </w:tr>
    </w:tbl>
    <w:p>
      <w:pPr>
        <w:pStyle w:val="NoSpacing1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Spacing1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Supplementary file 3C: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List of </w:t>
      </w:r>
      <w:r>
        <w:rPr>
          <w:rFonts w:cs="Times New Roman" w:ascii="Times New Roman" w:hAnsi="Times New Roman"/>
          <w:b/>
          <w:sz w:val="22"/>
          <w:szCs w:val="22"/>
        </w:rPr>
        <w:t>Primer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imers used to generate RNAi clones were equipped with HindIII recognition site for cloning into the feeding vector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utx-1RNAi</w:t>
        <w:tab/>
        <w:tab/>
        <w:t>tgtAAGCTTaatcggaatcgttcaagca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utx-1RNAi</w:t>
        <w:tab/>
        <w:tab/>
        <w:t>tgtAAGCTTacacttcacactcgcacg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ZC84.3LEFT</w:t>
        <w:tab/>
        <w:tab/>
        <w:t>tgtAAGCTTggaaggaatcaagaaactgtt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ZC84.3RIGHT</w:t>
        <w:tab/>
        <w:tab/>
        <w:t>tgtAAGCTTttccattttcgagtccatt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pat-3LLEFT</w:t>
        <w:tab/>
        <w:tab/>
        <w:t>tgtAAGCTTagaaatgcggtcatcgat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pat-3LRIGHT     </w:t>
        <w:tab/>
        <w:t>tgtAAGCTTttccggatgtccatctct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pat-3BLEFT       </w:t>
        <w:tab/>
        <w:t>tgtAAGCTTgcagttcctcagaagccaa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pat-3BRIGHT     </w:t>
        <w:tab/>
        <w:t>tgtAAGCTTcaatcttgccgcttcctta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hr-48LEFT  </w:t>
        <w:tab/>
        <w:tab/>
        <w:t>tgtAAGCTTccgaatacgtcaacacaac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hr-48RIGHT      </w:t>
        <w:tab/>
        <w:t>tgtAAGCTTgtgcacacatcccacagt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in-15BLEFT        </w:t>
        <w:tab/>
        <w:t>tgtAAGCTTacctgagccagagagaaac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in-15BRIGHT      </w:t>
        <w:tab/>
        <w:t>tgtAAGCTTaagtgcacgtcgttgagat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in-15ALEFT         </w:t>
        <w:tab/>
        <w:t>tgtAAGCTTtctgcagctcacatgtttc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in-15ARIGHT      </w:t>
        <w:tab/>
        <w:t>tgtAAGCTTagacccattgaccatcctt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gpd LEFT </w:t>
        <w:tab/>
        <w:tab/>
        <w:t>tgtAAGCTTagccaagtgtcggaatcaa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pd RIGHT</w:t>
        <w:tab/>
        <w:tab/>
        <w:t>tgtAAGCTTgtggcgatgtacgagatga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g-123LEFT        </w:t>
        <w:tab/>
        <w:t>tgtAAGCTTcgaggaagatgctcaagag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g-123RIGHT     </w:t>
        <w:tab/>
        <w:t>tgtAAGCTTatccgatcgttccagtca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sy-2LEFT         </w:t>
        <w:tab/>
        <w:t>tgtAAGCTTtcaaatggggtttcctgaa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sy-2RIGHT       </w:t>
        <w:tab/>
        <w:t>tgtAAGCTTgctggctgaggaacaatt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wht-9LEFT        </w:t>
        <w:tab/>
        <w:t>tgtAAGCTTgctgtggagaacctgaaagc</w:t>
      </w:r>
    </w:p>
    <w:p>
      <w:pPr>
        <w:pStyle w:val="NoSpacing1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</w:rPr>
        <w:t xml:space="preserve">wht-9RIGHT       </w:t>
        <w:tab/>
        <w:t>tgtAAGCTTcccttctccttaaccgatcc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2"/>
          <w:szCs w:val="22"/>
        </w:rPr>
        <w:t>Primers used for the microarray analysis validation by RT-qPCR: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t least one primer in each pair is specific for an exon-exon junction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07G1.7P LEFT   </w:t>
        <w:tab/>
        <w:t>GAGGTGTTCCTTTCGATAGA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07G1.7P RIGHT  </w:t>
        <w:tab/>
        <w:t>TCTCGTTCATCTGATGAGTG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27F6.4P LEFT  </w:t>
        <w:tab/>
        <w:t>ATCAAGGCAAAGGAATCAAG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27F6.4P RIGHT </w:t>
        <w:tab/>
        <w:t>CTTCTTCAACTCCAACAGG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F20D1.1P LEFT    </w:t>
        <w:tab/>
        <w:t>TCTTCTTCAAATGACAGCTG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F20D1.1P RIGHT   </w:t>
        <w:tab/>
        <w:t>GCACAGGAAGATTGGAATGA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55C3.6P LEFT   </w:t>
        <w:tab/>
        <w:t>TGATGGAAAGGACAAGAAG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55C3.6P RIGHT  </w:t>
        <w:tab/>
        <w:t>TTGTCTCGAATAGAACACAAC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py-23P LEFT    </w:t>
        <w:tab/>
        <w:t>TGATCCAAACAAAGCAAGC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py-23P RIGHT   </w:t>
        <w:tab/>
        <w:t>CTTAGTGGTACGGTATCTCATCA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R08R3.3P LEFT    </w:t>
        <w:tab/>
        <w:t>CTCTAGACCAGGGTCATCA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R08R3.3P RIGHT   </w:t>
        <w:tab/>
        <w:t>GGTTTCCGGAGTATTATTTGG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15H9.9P LEFT   </w:t>
        <w:tab/>
        <w:t>GGTGTTAGTGCCAATATC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15H9.9P RIGHT  </w:t>
        <w:tab/>
        <w:t>AAAGAACTCCTTCTACGC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25D12.5P LEFT    </w:t>
        <w:tab/>
        <w:t>CATGCTAACTGGTTCTTCGT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25D12.5P RIGHT   </w:t>
        <w:tab/>
        <w:t>GGTGTCTGAACATCGTTG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ki-2P2 LEFT    </w:t>
        <w:tab/>
        <w:t>ATGAGTCGTTCAGTTTCAATC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ki-2P2 RIGHT   </w:t>
        <w:tab/>
        <w:t>GATGCAACAAATCTAAGTGG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utx-1e fw</w:t>
        <w:tab/>
        <w:tab/>
        <w:t>CGAGCCTAGTGTTAGTGGA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utx-1e bw</w:t>
        <w:tab/>
        <w:tab/>
        <w:t>GCACATATGAATGCCTGAAGA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FF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bb-2 f 495</w:t>
        <w:tab/>
        <w:tab/>
        <w:t xml:space="preserve">for tubulin 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</w:rPr>
        <w:instrText xml:space="preserve"> ADDIN PAPERS2_CITATIONS &lt;citation&gt;&lt;uuid&gt;ECF614A7-58E4-499F-A2CA-53A17C8153AE&lt;/uuid&gt;&lt;priority&gt;1&lt;/priority&gt;&lt;publications&gt;&lt;publication&gt;&lt;uuid&gt;E1564023-5A67-48AE-B85E-1C653038DAB6&lt;/uuid&gt;&lt;volume&gt;30&lt;/volume&gt;&lt;accepted_date&gt;99201107111200000000222000&lt;/accepted_date&gt;&lt;doi&gt;10.1038/emboj.2011.263&lt;/doi&gt;&lt;startpage&gt;3823&lt;/startpage&gt;&lt;publication_date&gt;99201109141200000000222000&lt;/publication_date&gt;&lt;url&gt;http://eutils.ncbi.nlm.nih.gov/entrez/eutils/elink.fcgi?dbfrom=pubmed&amp;amp;id=21822213&amp;amp;retmode=ref&amp;amp;cmd=prlinks&lt;/url&gt;&lt;type&gt;400&lt;/type&gt;&lt;title&gt;FBF represses the Cip/Kip cell-cycle inhibitor CKI-2 to promote self-renewal of germline stem cells in C. elegans.&lt;/title&gt;&lt;submission_date&gt;99201104121200000000222000&lt;/submission_date&gt;&lt;number&gt;18&lt;/number&gt;&lt;institution&gt;Friedrich Miescher Institute for Biomedical Research, Basel, Switzerland.&lt;/institution&gt;&lt;subtype&gt;400&lt;/subtype&gt;&lt;endpage&gt;3829&lt;/endpage&gt;&lt;bundle&gt;&lt;publication&gt;&lt;publisher&gt;Nature Publishing Group&lt;/publisher&gt;&lt;title&gt;The EMBO Journal&lt;/title&gt;&lt;type&gt;-100&lt;/type&gt;&lt;subtype&gt;-100&lt;/subtype&gt;&lt;uuid&gt;E00BC609-8177-4989-8257-08DD02F85CA2&lt;/uuid&gt;&lt;/publication&gt;&lt;/bundle&gt;&lt;authors&gt;&lt;author&gt;&lt;firstName&gt;Irene&lt;/firstName&gt;&lt;lastName&gt;Kalchhauser&lt;/lastName&gt;&lt;/author&gt;&lt;author&gt;&lt;firstName&gt;Brian&lt;/firstName&gt;&lt;middleNames&gt;M&lt;/middleNames&gt;&lt;lastName&gt;Farley&lt;/lastName&gt;&lt;/author&gt;&lt;author&gt;&lt;firstName&gt;Sandra&lt;/firstName&gt;&lt;lastName&gt;Pauli&lt;/lastName&gt;&lt;/author&gt;&lt;author&gt;&lt;firstName&gt;Sean&lt;/firstName&gt;&lt;middleNames&gt;P&lt;/middleNames&gt;&lt;lastName&gt;Ryder&lt;/lastName&gt;&lt;/author&gt;&lt;author&gt;&lt;firstName&gt;Rafal&lt;/firstName&gt;&lt;lastName&gt;Ciosk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2"/>
          <w:szCs w:val="22"/>
        </w:rPr>
      </w:r>
      <w:r>
        <w:rPr>
          <w:sz w:val="22"/>
          <w:szCs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  <w:szCs w:val="22"/>
        </w:rPr>
        <w:t>( Kalchhause</w:t>
      </w:r>
      <w:r>
        <w:rPr>
          <w:rFonts w:cs="Times New Roman" w:ascii="Times New Roman" w:hAnsi="Times New Roman"/>
          <w:i/>
          <w:iCs/>
          <w:sz w:val="22"/>
          <w:szCs w:val="22"/>
        </w:rPr>
        <w:t>r et a</w:t>
      </w:r>
      <w:r>
        <w:rPr>
          <w:rFonts w:cs="Times New Roman" w:ascii="Times New Roman" w:hAnsi="Times New Roman"/>
          <w:sz w:val="22"/>
          <w:szCs w:val="22"/>
        </w:rPr>
        <w:t>l. 2011)</w:t>
      </w:r>
      <w:r/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FF00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bb-2 r 696 </w:t>
        <w:tab/>
        <w:tab/>
        <w:t xml:space="preserve">for tubulin 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</w:rPr>
        <w:instrText xml:space="preserve"> ADDIN PAPERS2_CITATIONS &lt;citation&gt;&lt;uuid&gt;9A9DEDAC-66A5-42D2-BB94-F1A4B95074D6&lt;/uuid&gt;&lt;priority&gt;0&lt;/priority&gt;&lt;publications&gt;&lt;publication&gt;&lt;uuid&gt;E1564023-5A67-48AE-B85E-1C653038DAB6&lt;/uuid&gt;&lt;volume&gt;30&lt;/volume&gt;&lt;accepted_date&gt;99201107111200000000222000&lt;/accepted_date&gt;&lt;doi&gt;10.1038/emboj.2011.263&lt;/doi&gt;&lt;startpage&gt;3823&lt;/startpage&gt;&lt;publication_date&gt;99201109141200000000222000&lt;/publication_date&gt;&lt;url&gt;http://eutils.ncbi.nlm.nih.gov/entrez/eutils/elink.fcgi?dbfrom=pubmed&amp;amp;id=21822213&amp;amp;retmode=ref&amp;amp;cmd=prlinks&lt;/url&gt;&lt;type&gt;400&lt;/type&gt;&lt;title&gt;FBF represses the Cip/Kip cell-cycle inhibitor CKI-2 to promote self-renewal of germline stem cells in C. elegans.&lt;/title&gt;&lt;submission_date&gt;99201104121200000000222000&lt;/submission_date&gt;&lt;number&gt;18&lt;/number&gt;&lt;institution&gt;Friedrich Miescher Institute for Biomedical Research, Basel, Switzerland.&lt;/institution&gt;&lt;subtype&gt;400&lt;/subtype&gt;&lt;endpage&gt;3829&lt;/endpage&gt;&lt;bundle&gt;&lt;publication&gt;&lt;publisher&gt;Nature Publishing Group&lt;/publisher&gt;&lt;title&gt;The EMBO Journal&lt;/title&gt;&lt;type&gt;-100&lt;/type&gt;&lt;subtype&gt;-100&lt;/subtype&gt;&lt;uuid&gt;E00BC609-8177-4989-8257-08DD02F85CA2&lt;/uuid&gt;&lt;/publication&gt;&lt;/bundle&gt;&lt;authors&gt;&lt;author&gt;&lt;firstName&gt;Irene&lt;/firstName&gt;&lt;lastName&gt;Kalchhauser&lt;/lastName&gt;&lt;/author&gt;&lt;author&gt;&lt;firstName&gt;Brian&lt;/firstName&gt;&lt;middleNames&gt;M&lt;/middleNames&gt;&lt;lastName&gt;Farley&lt;/lastName&gt;&lt;/author&gt;&lt;author&gt;&lt;firstName&gt;Sandra&lt;/firstName&gt;&lt;lastName&gt;Pauli&lt;/lastName&gt;&lt;/author&gt;&lt;author&gt;&lt;firstName&gt;Sean&lt;/firstName&gt;&lt;middleNames&gt;P&lt;/middleNames&gt;&lt;lastName&gt;Ryder&lt;/lastName&gt;&lt;/author&gt;&lt;author&gt;&lt;firstName&gt;Rafal&lt;/firstName&gt;&lt;lastName&gt;Ciosk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2"/>
          <w:szCs w:val="22"/>
        </w:rPr>
      </w:r>
      <w:r>
        <w:rPr>
          <w:sz w:val="22"/>
          <w:szCs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  <w:szCs w:val="22"/>
        </w:rPr>
        <w:t>(Kalchhause</w:t>
      </w:r>
      <w:r>
        <w:rPr>
          <w:rFonts w:cs="Times New Roman" w:ascii="Times New Roman" w:hAnsi="Times New Roman"/>
          <w:i/>
          <w:iCs/>
          <w:sz w:val="22"/>
          <w:szCs w:val="22"/>
        </w:rPr>
        <w:t>r et a</w:t>
      </w:r>
      <w:r>
        <w:rPr>
          <w:rFonts w:cs="Times New Roman" w:ascii="Times New Roman" w:hAnsi="Times New Roman"/>
          <w:sz w:val="22"/>
          <w:szCs w:val="22"/>
        </w:rPr>
        <w:t>l. 2011)</w:t>
      </w:r>
      <w:r/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color w:val="00FF00"/>
          <w:sz w:val="22"/>
          <w:szCs w:val="22"/>
        </w:rPr>
      </w:pPr>
      <w:r>
        <w:rPr>
          <w:rFonts w:cs="Times New Roman" w:ascii="Times New Roman" w:hAnsi="Times New Roman"/>
          <w:color w:val="00FF00"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imers used for the CHIP-qPCR: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Primer for qPCRs were designed using Primer3Plus 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</w:rPr>
        <w:instrText xml:space="preserve"> ADDIN PAPERS2_CITATIONS &lt;citation&gt;&lt;uuid&gt;18A5FC9E-F2F9-4566-8935-A8BF5F7AC85B&lt;/uuid&gt;&lt;priority&gt;0&lt;/priority&gt;&lt;publications&gt;&lt;publication&gt;&lt;uuid&gt;C117E824-C24C-48D2-9631-BD3E97CFE2B1&lt;/uuid&gt;&lt;volume&gt;35&lt;/volume&gt;&lt;doi&gt;10.1093/nar/gkm306&lt;/doi&gt;&lt;startpage&gt;W71&lt;/startpage&gt;&lt;publication_date&gt;99200707001200000000220000&lt;/publication_date&gt;&lt;url&gt;http://nar.oxfordjournals.org/lookup/doi/10.1093/nar/gkm306&lt;/url&gt;&lt;type&gt;400&lt;/type&gt;&lt;title&gt;Primer3Plus, an enhanced web interface to Primer3.&lt;/title&gt;&lt;publisher&gt;Oxford University Press&lt;/publisher&gt;&lt;institution&gt;Laboratory of Molecular Biology, Department of Plant Science, Wageningen University, Dreijenlaan 3, 6703HA, Wageningen, The Netherlands. andreas@untergasser.de&lt;/institution&gt;&lt;number&gt;Web Server issue&lt;/number&gt;&lt;subtype&gt;400&lt;/subtype&gt;&lt;endpage&gt;4&lt;/endpage&gt;&lt;bundle&gt;&lt;publication&gt;&lt;publisher&gt;Oxford Univ Press&lt;/publisher&gt;&lt;title&gt;Nucleic Acids Research&lt;/title&gt;&lt;type&gt;-100&lt;/type&gt;&lt;subtype&gt;-100&lt;/subtype&gt;&lt;uuid&gt;4ABF3170-2E3C-494A-A10D-CB4D19E62505&lt;/uuid&gt;&lt;/publication&gt;&lt;/bundle&gt;&lt;authors&gt;&lt;author&gt;&lt;firstName&gt;Andreas&lt;/firstName&gt;&lt;lastName&gt;Untergasser&lt;/lastName&gt;&lt;/author&gt;&lt;author&gt;&lt;firstName&gt;Harm&lt;/firstName&gt;&lt;lastName&gt;Nijveen&lt;/lastName&gt;&lt;/author&gt;&lt;author&gt;&lt;firstName&gt;Xiangyu&lt;/firstName&gt;&lt;lastName&gt;Rao&lt;/lastName&gt;&lt;/author&gt;&lt;author&gt;&lt;firstName&gt;Ton&lt;/firstName&gt;&lt;lastName&gt;Bisseling&lt;/lastName&gt;&lt;/author&gt;&lt;author&gt;&lt;firstName&gt;RenÈ&lt;/firstName&gt;&lt;lastName&gt;Geurts&lt;/lastName&gt;&lt;/author&gt;&lt;author&gt;&lt;firstName&gt;Jack&lt;/firstName&gt;&lt;middleNames&gt;A M&lt;/middleNames&gt;&lt;lastName&gt;Leunissen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2"/>
          <w:szCs w:val="22"/>
        </w:rPr>
      </w:r>
      <w:r>
        <w:rPr>
          <w:sz w:val="22"/>
          <w:szCs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  <w:szCs w:val="22"/>
        </w:rPr>
        <w:t>(Untergasse</w:t>
      </w:r>
      <w:r>
        <w:rPr>
          <w:rFonts w:cs="Times New Roman" w:ascii="Times New Roman" w:hAnsi="Times New Roman"/>
          <w:i/>
          <w:iCs/>
          <w:sz w:val="22"/>
          <w:szCs w:val="22"/>
        </w:rPr>
        <w:t>r et a</w:t>
      </w:r>
      <w:r>
        <w:rPr>
          <w:rFonts w:cs="Times New Roman" w:ascii="Times New Roman" w:hAnsi="Times New Roman"/>
          <w:sz w:val="22"/>
          <w:szCs w:val="22"/>
        </w:rPr>
        <w:t>l. 2007)</w:t>
      </w:r>
      <w:r>
        <w:rPr>
          <w:rFonts w:cs="Times New Roman" w:ascii="Times New Roman" w:hAnsi="Times New Roman"/>
          <w:sz w:val="22"/>
          <w:szCs w:val="22"/>
        </w:rPr>
      </w:r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  <w:t xml:space="preserve"> with the following settings: max. amplified region 200 bp, min. 100 bp; GC content: 50-60%; min. primer length: 18 nt, max. length 24 nt; melting temperature: min. 58°C, max. 63°C; max. 3' self complementary allowance set to 1; max. allowed length of a mononucleotide repeat (max. poly-x): 3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ldo-1 LEFT     </w:t>
        <w:tab/>
        <w:tab/>
        <w:t>GCTCCTCTCGCTTCTTCAAA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ldo-1 RIGHT    </w:t>
        <w:tab/>
        <w:t>AAGAGCCGGAGCTTTCTCTC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0416.5 LEFT </w:t>
        <w:tab/>
        <w:tab/>
        <w:t>CCTGGAAACAAAGAGACCCAGT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0416.5 RIGHT </w:t>
        <w:tab/>
        <w:t>AAGAGCGTCCTGGCATCTAA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07G1.7 LEFT </w:t>
        <w:tab/>
        <w:tab/>
        <w:t>CTTCCAGGCGTGTACACAAA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07G1.7 RIGHT </w:t>
        <w:tab/>
        <w:t>TGCCTATTTACTCGCGCTTC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eh-20 LEFT</w:t>
        <w:tab/>
        <w:tab/>
        <w:t>CCAGATCTTCCGAACACCTACT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</w:rPr>
        <w:t xml:space="preserve">ceh-20 RIGHT </w:t>
        <w:tab/>
        <w:tab/>
        <w:t>TGAGATTGGCTGGGTGTGT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F20D1.1 LEFT </w:t>
        <w:tab/>
        <w:tab/>
        <w:t>CCGCTTCTGTTTCACTTCCT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F20D1.1 RIGHT </w:t>
        <w:tab/>
        <w:t>CCCATGTCGACAGAGAACAA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</w:rPr>
        <w:t>lst-1 LEFT</w:t>
        <w:tab/>
        <w:tab/>
        <w:t>GACAACTTTCCCACGCTTGT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</w:rPr>
        <w:t xml:space="preserve">lst-1 RIGHT </w:t>
        <w:tab/>
        <w:tab/>
        <w:t>CTCGCGCGAAGATTGAATAG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st-1 (3’UTR) LEFT    </w:t>
        <w:tab/>
        <w:t>AATTGGGATGAGGCACACAG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st-1 (3’UTR) RIGHT    AGAGTTCGCGAGATGTGGAT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</w:rPr>
        <w:t xml:space="preserve">lst-1 (3’UTR) LEFT </w:t>
        <w:tab/>
        <w:t>GTCGAACAAATGGGACACG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st-1 (3’UTR) RIGHT </w:t>
        <w:tab/>
        <w:t>GTGTGTGTGGCAGGAGCTAA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kat-3 LEFT </w:t>
        <w:tab/>
        <w:tab/>
        <w:t>GGTATATCCCGGCAATTGTG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kat-3 RIGHT </w:t>
        <w:tab/>
        <w:tab/>
        <w:t>TGAGAGACAGGCTGGAAGAGA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ygl-1 LEFT</w:t>
        <w:tab/>
        <w:tab/>
        <w:t>GCAGTGTGTTCTGCCGAAAT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ygl-1 RIGHT</w:t>
        <w:tab/>
        <w:tab/>
        <w:t>AATCCACTGAAGACGCCACT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utx-1 LEFT </w:t>
        <w:tab/>
        <w:tab/>
        <w:t>CAATCCATACTTGCGCACAC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utx-1 RIGHT </w:t>
        <w:tab/>
        <w:tab/>
        <w:t>CCCGTCTCTACTGTGCCTGT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Primer pairs used to generate probes from cDNA for </w:t>
      </w:r>
      <w:r>
        <w:rPr>
          <w:rFonts w:cs="Times New Roman" w:ascii="Times New Roman" w:hAnsi="Times New Roman"/>
          <w:i/>
          <w:sz w:val="22"/>
          <w:szCs w:val="22"/>
        </w:rPr>
        <w:t>in-situ</w:t>
      </w:r>
      <w:r>
        <w:rPr>
          <w:rFonts w:cs="Times New Roman" w:ascii="Times New Roman" w:hAnsi="Times New Roman"/>
          <w:sz w:val="22"/>
          <w:szCs w:val="22"/>
        </w:rPr>
        <w:t xml:space="preserve"> hybridization for </w:t>
      </w:r>
      <w:r>
        <w:rPr>
          <w:rFonts w:cs="Times New Roman" w:ascii="Times New Roman" w:hAnsi="Times New Roman"/>
          <w:i/>
          <w:sz w:val="22"/>
          <w:szCs w:val="22"/>
        </w:rPr>
        <w:t>utx-1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utx-1 is New L     </w:t>
        <w:tab/>
        <w:t>cggtgactgtgaatggttt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utx-1 is New R     </w:t>
        <w:tab/>
        <w:t>acacttcacactcgcacgtc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utx-1 is New L S      </w:t>
        <w:tab/>
        <w:t>TAATACGACTCACTATAGGGACTcggtgactgtgaatggttt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utx-1 is New R AS   </w:t>
        <w:tab/>
        <w:t>TAATACGACTCACTATAGGGACTacacttcacactcgcacgt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2"/>
          <w:szCs w:val="22"/>
          <w:lang w:val="hu-HU"/>
        </w:rPr>
      </w:pPr>
      <w:r>
        <w:rPr>
          <w:rFonts w:cs="Times New Roman" w:ascii="Times New Roman" w:hAnsi="Times New Roman"/>
          <w:b/>
          <w:sz w:val="22"/>
          <w:szCs w:val="22"/>
          <w:lang w:val="hu-HU"/>
        </w:rPr>
        <w:t>REFERENC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fldChar w:fldCharType="begin"/>
      </w:r>
      <w:r>
        <w:rPr>
          <w:sz w:val="22"/>
          <w:b/>
          <w:szCs w:val="22"/>
          <w:rFonts w:cs="Times New Roman" w:ascii="Times New Roman" w:hAnsi="Times New Roman"/>
          <w:lang w:val="hu-HU"/>
        </w:rPr>
        <w:instrText xml:space="preserve"> ADDIN PAPERS2_CITATIONS &lt;papers2_bibliography/&gt;</w:instrText>
      </w:r>
      <w:r>
        <w:rPr>
          <w:rFonts w:cs="Times New Roman" w:ascii="Times New Roman" w:hAnsi="Times New Roman"/>
          <w:b/>
          <w:sz w:val="22"/>
          <w:szCs w:val="22"/>
          <w:lang w:val="hu-HU"/>
        </w:rPr>
      </w:r>
      <w:r>
        <w:rPr>
          <w:sz w:val="22"/>
          <w:b/>
          <w:szCs w:val="22"/>
          <w:rFonts w:cs="Times New Roman" w:ascii="Times New Roman" w:hAnsi="Times New Roman"/>
          <w:lang w:val="hu-HU"/>
        </w:rPr>
        <w:fldChar w:fldCharType="separate"/>
      </w:r>
      <w:r>
        <w:rPr>
          <w:rFonts w:cs="Times New Roman" w:ascii="Times New Roman" w:hAnsi="Times New Roman"/>
          <w:b/>
          <w:sz w:val="22"/>
          <w:szCs w:val="22"/>
          <w:lang w:val="hu-HU"/>
        </w:rPr>
      </w:r>
      <w:r>
        <w:rPr>
          <w:rFonts w:cs="Times New Roman" w:ascii="Times New Roman" w:hAnsi="Times New Roman"/>
          <w:sz w:val="22"/>
          <w:szCs w:val="22"/>
        </w:rPr>
        <w:t xml:space="preserve">Fox PM, Vought VE, Hanazawa M, Lee M-H, Maine EM, Schedl T (2011) Cyclin E and CDK-2 regulate proliferative cell fate and cell cycle progression in the C. elegans germline. </w:t>
      </w:r>
      <w:r>
        <w:rPr>
          <w:rFonts w:cs="Times New Roman" w:ascii="Times New Roman" w:hAnsi="Times New Roman"/>
          <w:i/>
          <w:iCs/>
          <w:sz w:val="22"/>
          <w:szCs w:val="22"/>
        </w:rPr>
        <w:t>Development (Cambridge, England)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138</w:t>
      </w:r>
      <w:r>
        <w:rPr>
          <w:rFonts w:cs="Times New Roman" w:ascii="Times New Roman" w:hAnsi="Times New Roman"/>
          <w:sz w:val="22"/>
          <w:szCs w:val="22"/>
        </w:rPr>
        <w:t>, 2223–2234. doi:10.1242/dev.059535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rFonts w:cs="Times New Roman" w:ascii="Times New Roman" w:hAnsi="Times New Roman"/>
          <w:sz w:val="22"/>
          <w:szCs w:val="22"/>
        </w:rPr>
        <w:t xml:space="preserve">Gartner A, MacQueen AJ, Villeneuve AM (2004) Methods for analyzing checkpoint responses in Caenorhabditis elegans. </w:t>
      </w:r>
      <w:r>
        <w:rPr>
          <w:rFonts w:cs="Times New Roman" w:ascii="Times New Roman" w:hAnsi="Times New Roman"/>
          <w:i/>
          <w:iCs/>
          <w:sz w:val="22"/>
          <w:szCs w:val="22"/>
        </w:rPr>
        <w:t>Methods in molecular biology (Clifton, NJ)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280</w:t>
      </w:r>
      <w:r>
        <w:rPr>
          <w:rFonts w:cs="Times New Roman" w:ascii="Times New Roman" w:hAnsi="Times New Roman"/>
          <w:sz w:val="22"/>
          <w:szCs w:val="22"/>
        </w:rPr>
        <w:t>, 257–274. doi:10.1385/1-59259-788-2:257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rFonts w:cs="Times New Roman" w:ascii="Times New Roman" w:hAnsi="Times New Roman"/>
          <w:sz w:val="22"/>
          <w:szCs w:val="22"/>
        </w:rPr>
        <w:t xml:space="preserve">Kalchhauser I, Farley BM, Pauli S, Ryder SP, Ciosk R (2011) FBF represses the Cip/Kip cell-cycle inhibitor CKI-2 to promote self-renewal of germline stem cells in C. elegans. </w:t>
      </w:r>
      <w:r>
        <w:rPr>
          <w:rFonts w:cs="Times New Roman" w:ascii="Times New Roman" w:hAnsi="Times New Roman"/>
          <w:i/>
          <w:iCs/>
          <w:sz w:val="22"/>
          <w:szCs w:val="22"/>
        </w:rPr>
        <w:t>The EMBO Journal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30</w:t>
      </w:r>
      <w:r>
        <w:rPr>
          <w:rFonts w:cs="Times New Roman" w:ascii="Times New Roman" w:hAnsi="Times New Roman"/>
          <w:sz w:val="22"/>
          <w:szCs w:val="22"/>
        </w:rPr>
        <w:t>, 3823–3829. doi:10.1038/emboj.2011.26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rFonts w:cs="Times New Roman" w:ascii="Times New Roman" w:hAnsi="Times New Roman"/>
          <w:sz w:val="22"/>
          <w:szCs w:val="22"/>
        </w:rPr>
        <w:t xml:space="preserve">Patel T, Tursun B, Rahe DP, Hobert O (2012) Removal of Polycomb Repressive Complex 2 Makes C. elegans Germ Cells Susceptible to Direct Conversion into Specific Somatic Cell Types. </w:t>
      </w:r>
      <w:r>
        <w:rPr>
          <w:rFonts w:cs="Times New Roman" w:ascii="Times New Roman" w:hAnsi="Times New Roman"/>
          <w:i/>
          <w:iCs/>
          <w:sz w:val="22"/>
          <w:szCs w:val="22"/>
        </w:rPr>
        <w:t>Cell Reports</w:t>
      </w:r>
      <w:r>
        <w:rPr>
          <w:rFonts w:cs="Times New Roman" w:ascii="Times New Roman" w:hAnsi="Times New Roman"/>
          <w:sz w:val="22"/>
          <w:szCs w:val="22"/>
        </w:rPr>
        <w:t>. doi:10.1016/j.celrep.2012.09.02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rFonts w:cs="Times New Roman" w:ascii="Times New Roman" w:hAnsi="Times New Roman"/>
          <w:sz w:val="22"/>
          <w:szCs w:val="22"/>
        </w:rPr>
        <w:t xml:space="preserve">Tursun B, Patel T, Kratsios P, Hobert O (2011) Direct conversion of C. elegans germ cells into specific neuron types. </w:t>
      </w:r>
      <w:r>
        <w:rPr>
          <w:rFonts w:cs="Times New Roman" w:ascii="Times New Roman" w:hAnsi="Times New Roman"/>
          <w:i/>
          <w:iCs/>
          <w:sz w:val="22"/>
          <w:szCs w:val="22"/>
        </w:rPr>
        <w:t>Science (New York, NY)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331</w:t>
      </w:r>
      <w:r>
        <w:rPr>
          <w:rFonts w:cs="Times New Roman" w:ascii="Times New Roman" w:hAnsi="Times New Roman"/>
          <w:sz w:val="22"/>
          <w:szCs w:val="22"/>
        </w:rPr>
        <w:t>, 304–308. doi:10.1126/science.119908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ind w:left="400" w:hanging="400"/>
        <w:rPr/>
      </w:pPr>
      <w:r>
        <w:rPr>
          <w:rFonts w:cs="Times New Roman" w:ascii="Times New Roman" w:hAnsi="Times New Roman"/>
          <w:sz w:val="22"/>
          <w:szCs w:val="22"/>
        </w:rPr>
        <w:t xml:space="preserve">Untergasser A, Nijveen H, Rao X, Bisseling T, Geurts R, Leunissen JAM (2007) Primer3Plus, an enhanced web interface to Primer3. </w:t>
      </w:r>
      <w:r>
        <w:rPr>
          <w:rFonts w:cs="Times New Roman" w:ascii="Times New Roman" w:hAnsi="Times New Roman"/>
          <w:i/>
          <w:iCs/>
          <w:sz w:val="22"/>
          <w:szCs w:val="22"/>
        </w:rPr>
        <w:t>Nucleic Acids Research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35</w:t>
      </w:r>
      <w:r>
        <w:rPr>
          <w:rFonts w:cs="Times New Roman" w:ascii="Times New Roman" w:hAnsi="Times New Roman"/>
          <w:sz w:val="22"/>
          <w:szCs w:val="22"/>
        </w:rPr>
        <w:t>, W71–4. doi:10.1093/nar/gkm306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/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</w:r>
      <w:bookmarkStart w:id="0" w:name="_CTVBIBLIOGRAPHY1"/>
      <w:bookmarkEnd w:id="0"/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inion">
    <w:altName w:val="Minion Pro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0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65F91"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Minion;Minion Pro" w:hAnsi="Minion;Minion Pro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CitaviBibliographyEntryChar">
    <w:name w:val="Citavi Bibliography Entry Char"/>
    <w:qFormat/>
    <w:rPr>
      <w:sz w:val="24"/>
      <w:szCs w:val="24"/>
    </w:rPr>
  </w:style>
  <w:style w:type="character" w:styleId="CitaviBibliographyHeadingChar">
    <w:name w:val="Citavi Bibliography Heading Char"/>
    <w:qFormat/>
    <w:rPr>
      <w:rFonts w:ascii="Calibri" w:hAnsi="Calibri" w:eastAsia="ＭＳ ゴシック" w:cs="Times New Roman"/>
      <w:b/>
      <w:bCs/>
      <w:color w:val="365F91"/>
      <w:sz w:val="28"/>
      <w:szCs w:val="28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65F91"/>
      <w:sz w:val="28"/>
      <w:szCs w:val="28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hu-HU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CitaviBibliographyEntry">
    <w:name w:val="Citavi Bibliography Entry"/>
    <w:basedOn w:val="Normal"/>
    <w:qFormat/>
    <w:pPr>
      <w:spacing w:before="0" w:after="120"/>
    </w:pPr>
    <w:rPr/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outlineLvl w:val="9"/>
    </w:pPr>
    <w:rPr/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hu-HU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08:26:00Z</dcterms:created>
  <dc:creator>Baris Tursun</dc:creator>
  <dc:description/>
  <cp:keywords/>
  <dc:language>en-US</dc:language>
  <cp:lastModifiedBy>J Gillbert</cp:lastModifiedBy>
  <cp:lastPrinted>2016-02-10T16:45:00Z</cp:lastPrinted>
  <dcterms:modified xsi:type="dcterms:W3CDTF">2016-09-29T11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False</vt:lpwstr>
  </property>
  <property fmtid="{D5CDD505-2E9C-101B-9397-08002B2CF9AE}" pid="3" name="PAPERS2_INFO_01">
    <vt:lpwstr>&lt;info&gt;&lt;style id="http://www.zotero.org/styles/soil-research"/&gt;&lt;hasBiblio/&gt;&lt;format class="21"/&gt;&lt;count citations="8" publications="6"/&gt;&lt;/info&gt;PAPERS2_INFO_END</vt:lpwstr>
  </property>
</Properties>
</file>